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418"/>
        <w:gridCol w:w="1456"/>
        <w:gridCol w:w="1419"/>
        <w:gridCol w:w="1377"/>
        <w:gridCol w:w="1316"/>
        <w:gridCol w:w="1418"/>
      </w:tblGrid>
      <w:tr>
        <w:trPr/>
        <w:tc>
          <w:tcPr>
            <w:tcW w:w="980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Table S1.</w:t>
            </w:r>
            <w:r>
              <w:rPr/>
              <w:t xml:space="preserve"> Partial correlation coefficients between obesity indices and metabolic disorders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</w:tr>
      <w:tr>
        <w:trPr/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tR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tR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t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  <w:r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2</w:t>
            </w:r>
            <w:r>
              <w:rPr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8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4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3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48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6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53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4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26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0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3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7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6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1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4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0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6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3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34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9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4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8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6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0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7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8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8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8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8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1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L-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0.080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0.085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0.079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0.140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0.128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0.11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9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6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1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6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1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4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2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99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0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8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31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980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HtR: waist-to-height ratio; WC: waist circumference; BMI: body mass index; SBP: systolic blood pressure; DBP: diastolic blood pressure; FPG: fasting plasma glucose; TG: triglycerides; HDL-C: high-density lipoprotein cholesterol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vertAlign w:val="superscript"/>
              </w:rPr>
              <w:t>*</w:t>
            </w:r>
            <w:r>
              <w:rPr/>
              <w:t xml:space="preserve">P &lt; 0.05 for partial correlation analysis adjusted for age, education level, smoking, alcohol drinking, and physical exercise.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contextualSpacing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20:36:00Z</dcterms:created>
  <dc:creator>Jenny Wang</dc:creator>
  <dc:description/>
  <dc:language>en-US</dc:language>
  <cp:lastModifiedBy>74700</cp:lastModifiedBy>
  <dcterms:modified xsi:type="dcterms:W3CDTF">2017-09-26T20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